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57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1"/>
        <w:gridCol w:w="1728"/>
        <w:gridCol w:w="1744"/>
        <w:gridCol w:w="1392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ble S5 Top 20 KEGG items with significant enrichment in Diet 2 vs Diet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7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Up-regulated</w:t>
            </w:r>
          </w:p>
        </w:tc>
        <w:tc>
          <w:tcPr>
            <w:tcW w:w="17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Down-regulated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 Total numbe</w:t>
            </w:r>
          </w:p>
        </w:tc>
        <w:tc>
          <w:tcPr>
            <w:tcW w:w="15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Steroid biosynthesi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AR signaling pathw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biosynthe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ycolysis / Gluconeogene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ABC transporter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uctose and mannose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Ferroptosi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oleic acid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Glycerophospholipid metabolism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ginine and proline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yruvate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boflavin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Cysteine and methionine metabolism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Metabolism of xenobiotics by cytochrome P45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pha-Linolenic acid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eroid hormone biosynthe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ycine, serine and threonine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ntose phosphate pathw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sulin signaling pathw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ne carbon pool by folate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E-03</w:t>
            </w:r>
          </w:p>
        </w:tc>
      </w:tr>
    </w:tbl>
    <w:p>
      <w:pPr>
        <w:ind w:left="0" w:leftChars="0" w:firstLine="0" w:firstLineChars="0"/>
      </w:pP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488634EF"/>
    <w:rsid w:val="0ACF7B0C"/>
    <w:rsid w:val="0E953791"/>
    <w:rsid w:val="24A92720"/>
    <w:rsid w:val="24C27480"/>
    <w:rsid w:val="3DC31516"/>
    <w:rsid w:val="488634EF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1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2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23:00Z</dcterms:created>
  <dc:creator>aeU</dc:creator>
  <cp:lastModifiedBy>aeU</cp:lastModifiedBy>
  <dcterms:modified xsi:type="dcterms:W3CDTF">2022-05-11T13:2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68E88B9E2524C83B84BE0313B121D40</vt:lpwstr>
  </property>
</Properties>
</file>